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A701C" w14:textId="77777777" w:rsidR="0040388E" w:rsidRPr="0040388E" w:rsidRDefault="0040388E" w:rsidP="0040388E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b/>
          <w:kern w:val="0"/>
          <w:lang w:val="en-US" w:eastAsia="en-US"/>
          <w14:ligatures w14:val="none"/>
        </w:rPr>
        <w:t xml:space="preserve">S1 Table. </w:t>
      </w:r>
      <w:proofErr w:type="spellStart"/>
      <w:r w:rsidRPr="0040388E"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  <w:t>Physico</w:t>
      </w:r>
      <w:proofErr w:type="spellEnd"/>
      <w:r w:rsidRPr="0040388E"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  <w:t>-chemical characteristics of wastewater – between-site and within-site variation.</w:t>
      </w:r>
    </w:p>
    <w:p w14:paraId="081BAB28" w14:textId="77777777" w:rsidR="0040388E" w:rsidRPr="0040388E" w:rsidRDefault="0040388E" w:rsidP="0040388E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</w:pPr>
    </w:p>
    <w:tbl>
      <w:tblPr>
        <w:tblW w:w="9160" w:type="dxa"/>
        <w:jc w:val="center"/>
        <w:tblLayout w:type="fixed"/>
        <w:tblLook w:val="0400" w:firstRow="0" w:lastRow="0" w:firstColumn="0" w:lastColumn="0" w:noHBand="0" w:noVBand="1"/>
      </w:tblPr>
      <w:tblGrid>
        <w:gridCol w:w="2718"/>
        <w:gridCol w:w="2043"/>
        <w:gridCol w:w="1230"/>
        <w:gridCol w:w="1027"/>
        <w:gridCol w:w="1120"/>
        <w:gridCol w:w="1022"/>
      </w:tblGrid>
      <w:tr w:rsidR="0040388E" w:rsidRPr="0040388E" w14:paraId="284469D6" w14:textId="77777777" w:rsidTr="00A154CC">
        <w:trPr>
          <w:trHeight w:val="386"/>
          <w:tblHeader/>
          <w:jc w:val="center"/>
        </w:trPr>
        <w:tc>
          <w:tcPr>
            <w:tcW w:w="27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81CDDD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Variable</w:t>
            </w:r>
          </w:p>
        </w:tc>
        <w:tc>
          <w:tcPr>
            <w:tcW w:w="20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C350D5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Median (IQR)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00C209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Between site variation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20B81F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Within-site variation (repeated)</w:t>
            </w:r>
          </w:p>
        </w:tc>
      </w:tr>
      <w:tr w:rsidR="0040388E" w:rsidRPr="0040388E" w14:paraId="42BB3751" w14:textId="77777777" w:rsidTr="00A154CC">
        <w:trPr>
          <w:trHeight w:val="386"/>
          <w:jc w:val="center"/>
        </w:trPr>
        <w:tc>
          <w:tcPr>
            <w:tcW w:w="27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9CF1C9" w14:textId="77777777" w:rsidR="0040388E" w:rsidRPr="0040388E" w:rsidRDefault="0040388E" w:rsidP="004038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0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F48AF5" w14:textId="77777777" w:rsidR="0040388E" w:rsidRPr="0040388E" w:rsidRDefault="0040388E" w:rsidP="004038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8391CD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F Statistic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7D332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p 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2106AF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F Statistic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0A5066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p Value</w:t>
            </w:r>
          </w:p>
        </w:tc>
      </w:tr>
      <w:tr w:rsidR="0040388E" w:rsidRPr="0040388E" w14:paraId="041CDFA8" w14:textId="77777777" w:rsidTr="00A154CC">
        <w:trPr>
          <w:trHeight w:val="386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45E53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Temperature (ºC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77FB39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7.8 (26.3 - 28.9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ED9E09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97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D4A16D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518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41AA7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0.6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3659BA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 0.001</w:t>
            </w:r>
          </w:p>
        </w:tc>
      </w:tr>
      <w:tr w:rsidR="0040388E" w:rsidRPr="0040388E" w14:paraId="370F4314" w14:textId="77777777" w:rsidTr="00A154CC">
        <w:trPr>
          <w:trHeight w:val="386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BCF484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pH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FD468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.2 (7.08 - 7.43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880D1F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.6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6C5B2A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01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F25297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2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57601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013</w:t>
            </w:r>
          </w:p>
        </w:tc>
      </w:tr>
      <w:tr w:rsidR="0040388E" w:rsidRPr="0040388E" w14:paraId="2AA55F4D" w14:textId="77777777" w:rsidTr="00A154CC">
        <w:trPr>
          <w:trHeight w:val="399"/>
          <w:jc w:val="center"/>
        </w:trPr>
        <w:tc>
          <w:tcPr>
            <w:tcW w:w="27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8D2A7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Oxidative reductive potential (mV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A3B72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-234.5 (-299.5 to -150.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B73B46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.1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69C4EB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B45912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3.7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C9B804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 0.001</w:t>
            </w:r>
          </w:p>
        </w:tc>
      </w:tr>
      <w:tr w:rsidR="0040388E" w:rsidRPr="0040388E" w14:paraId="35AFE31E" w14:textId="77777777" w:rsidTr="00A154CC">
        <w:trPr>
          <w:trHeight w:val="386"/>
          <w:jc w:val="center"/>
        </w:trPr>
        <w:tc>
          <w:tcPr>
            <w:tcW w:w="2718" w:type="dxa"/>
            <w:shd w:val="clear" w:color="auto" w:fill="FFFFFF"/>
            <w:vAlign w:val="center"/>
          </w:tcPr>
          <w:p w14:paraId="2545CB64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Dissolved oxygen (%saturation)</w:t>
            </w:r>
          </w:p>
        </w:tc>
        <w:tc>
          <w:tcPr>
            <w:tcW w:w="2043" w:type="dxa"/>
            <w:shd w:val="clear" w:color="auto" w:fill="FFFFFF"/>
            <w:vAlign w:val="center"/>
          </w:tcPr>
          <w:p w14:paraId="01987A92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9.8 (28.9 - 51.1)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1A2F234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.0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73329373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0.001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764F90EB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7.63</w:t>
            </w:r>
          </w:p>
        </w:tc>
        <w:tc>
          <w:tcPr>
            <w:tcW w:w="1022" w:type="dxa"/>
            <w:shd w:val="clear" w:color="auto" w:fill="FFFFFF"/>
            <w:vAlign w:val="center"/>
          </w:tcPr>
          <w:p w14:paraId="6577882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 0.001</w:t>
            </w:r>
          </w:p>
        </w:tc>
      </w:tr>
      <w:tr w:rsidR="0040388E" w:rsidRPr="0040388E" w14:paraId="15ACEB2F" w14:textId="77777777" w:rsidTr="00A154CC">
        <w:trPr>
          <w:trHeight w:val="386"/>
          <w:jc w:val="center"/>
        </w:trPr>
        <w:tc>
          <w:tcPr>
            <w:tcW w:w="2718" w:type="dxa"/>
            <w:shd w:val="clear" w:color="auto" w:fill="FFFFFF"/>
            <w:vAlign w:val="center"/>
          </w:tcPr>
          <w:p w14:paraId="37A8B54A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Total dissolved solids (mg/L)</w:t>
            </w:r>
          </w:p>
        </w:tc>
        <w:tc>
          <w:tcPr>
            <w:tcW w:w="2043" w:type="dxa"/>
            <w:shd w:val="clear" w:color="auto" w:fill="FFFFFF"/>
            <w:vAlign w:val="center"/>
          </w:tcPr>
          <w:p w14:paraId="5E3FA4F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82.5 (452 -754)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4AA92DDD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.8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57515AB7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0.001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6711F9B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6.59</w:t>
            </w:r>
          </w:p>
        </w:tc>
        <w:tc>
          <w:tcPr>
            <w:tcW w:w="1022" w:type="dxa"/>
            <w:shd w:val="clear" w:color="auto" w:fill="FFFFFF"/>
            <w:vAlign w:val="center"/>
          </w:tcPr>
          <w:p w14:paraId="37A6D101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 0.001</w:t>
            </w:r>
          </w:p>
        </w:tc>
      </w:tr>
      <w:tr w:rsidR="0040388E" w:rsidRPr="0040388E" w14:paraId="01AB71C0" w14:textId="77777777" w:rsidTr="00A154CC">
        <w:trPr>
          <w:trHeight w:val="386"/>
          <w:jc w:val="center"/>
        </w:trPr>
        <w:tc>
          <w:tcPr>
            <w:tcW w:w="27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C7190E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Turbidity (NTU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1903A7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7.5 (67.7 - 160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E0823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.6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7B2B30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34AFAC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7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442E26" w14:textId="77777777" w:rsidR="0040388E" w:rsidRPr="0040388E" w:rsidRDefault="0040388E" w:rsidP="0040388E">
            <w:pP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0.003</w:t>
            </w:r>
          </w:p>
        </w:tc>
      </w:tr>
    </w:tbl>
    <w:p w14:paraId="293795AA" w14:textId="77777777" w:rsidR="0040388E" w:rsidRPr="0040388E" w:rsidRDefault="0040388E" w:rsidP="0040388E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>IQR – interquartile range; mV – millivolt; mg/L – milligrams/</w:t>
      </w:r>
      <w:proofErr w:type="spellStart"/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>litre</w:t>
      </w:r>
      <w:proofErr w:type="spellEnd"/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 xml:space="preserve">, NTU – </w:t>
      </w:r>
      <w:proofErr w:type="spellStart"/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>nephalometric</w:t>
      </w:r>
      <w:proofErr w:type="spellEnd"/>
      <w:r w:rsidRPr="0040388E"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  <w:t xml:space="preserve"> turbidity unit</w:t>
      </w:r>
    </w:p>
    <w:p w14:paraId="6617A7F8" w14:textId="50311240" w:rsidR="0040388E" w:rsidRPr="001E17E7" w:rsidRDefault="0040388E" w:rsidP="001E17E7">
      <w:pPr>
        <w:rPr>
          <w:rFonts w:ascii="Times New Roman" w:eastAsia="Times New Roman" w:hAnsi="Times New Roman" w:cs="Times New Roman"/>
          <w:kern w:val="0"/>
          <w:lang w:val="en-US" w:eastAsia="en-US"/>
          <w14:ligatures w14:val="none"/>
        </w:rPr>
      </w:pPr>
    </w:p>
    <w:p w14:paraId="4F32FFCF" w14:textId="77777777" w:rsidR="002C677F" w:rsidRDefault="002C677F"/>
    <w:sectPr w:rsidR="002C677F" w:rsidSect="0040388E">
      <w:pgSz w:w="11906" w:h="16838"/>
      <w:pgMar w:top="2204" w:right="1440" w:bottom="2199" w:left="1440" w:header="1440" w:footer="144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8E"/>
    <w:rsid w:val="001E17E7"/>
    <w:rsid w:val="002937F9"/>
    <w:rsid w:val="002C677F"/>
    <w:rsid w:val="00373851"/>
    <w:rsid w:val="0040388E"/>
    <w:rsid w:val="005702B4"/>
    <w:rsid w:val="00B5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FBEA64"/>
  <w15:chartTrackingRefBased/>
  <w15:docId w15:val="{980AEB51-9DE0-47D0-8DBB-48D58748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8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8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8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8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8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8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8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8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8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8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8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8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8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8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8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8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8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8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8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25</Characters>
  <Application>Microsoft Office Word</Application>
  <DocSecurity>0</DocSecurity>
  <Lines>78</Lines>
  <Paragraphs>48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 Raghava</dc:creator>
  <cp:keywords/>
  <dc:description/>
  <cp:lastModifiedBy>Midhun S</cp:lastModifiedBy>
  <cp:revision>2</cp:revision>
  <dcterms:created xsi:type="dcterms:W3CDTF">2024-07-17T18:55:00Z</dcterms:created>
  <dcterms:modified xsi:type="dcterms:W3CDTF">2025-02-04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4db431-3970-412d-a997-80148fac7143</vt:lpwstr>
  </property>
</Properties>
</file>